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650338" w14:textId="77777777" w:rsidR="00A558AE" w:rsidRPr="006507D0" w:rsidRDefault="00A558AE" w:rsidP="00A558AE">
      <w:pPr>
        <w:rPr>
          <w:color w:val="000000" w:themeColor="text1"/>
          <w:lang w:val="pt-BR"/>
        </w:rPr>
      </w:pPr>
      <w:bookmarkStart w:id="0" w:name="_GoBack"/>
    </w:p>
    <w:p w14:paraId="623965AA" w14:textId="77777777" w:rsidR="00A558AE" w:rsidRPr="006507D0" w:rsidRDefault="00A558AE" w:rsidP="00A558AE">
      <w:pPr>
        <w:rPr>
          <w:color w:val="000000" w:themeColor="text1"/>
          <w:lang w:val="pt-BR"/>
        </w:rPr>
      </w:pPr>
    </w:p>
    <w:p w14:paraId="4EFE215E" w14:textId="77777777" w:rsidR="00A558AE" w:rsidRPr="006507D0" w:rsidRDefault="004E131A" w:rsidP="00A558AE">
      <w:pPr>
        <w:rPr>
          <w:rFonts w:ascii="Arial" w:hAnsi="Arial" w:cs="Arial"/>
          <w:color w:val="000000" w:themeColor="text1"/>
        </w:rPr>
      </w:pPr>
      <w:r w:rsidRPr="006507D0">
        <w:rPr>
          <w:rFonts w:ascii="Arial" w:hAnsi="Arial" w:cs="Arial"/>
          <w:b/>
          <w:color w:val="000000" w:themeColor="text1"/>
        </w:rPr>
        <w:t>Supplementary Table.</w:t>
      </w:r>
      <w:r w:rsidRPr="006507D0">
        <w:rPr>
          <w:rFonts w:ascii="Arial" w:hAnsi="Arial" w:cs="Arial"/>
          <w:color w:val="000000" w:themeColor="text1"/>
        </w:rPr>
        <w:t xml:space="preserve"> Questions used to evaluate adaptation and discomfort.</w:t>
      </w:r>
    </w:p>
    <w:p w14:paraId="06530199" w14:textId="77777777" w:rsidR="00941ECE" w:rsidRPr="006507D0" w:rsidRDefault="00941ECE" w:rsidP="00941ECE">
      <w:pPr>
        <w:jc w:val="both"/>
        <w:rPr>
          <w:rFonts w:ascii="Arial" w:hAnsi="Arial" w:cs="Arial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6507D0" w:rsidRPr="006507D0" w14:paraId="3D4E2874" w14:textId="77777777" w:rsidTr="004E131A">
        <w:tc>
          <w:tcPr>
            <w:tcW w:w="9010" w:type="dxa"/>
          </w:tcPr>
          <w:p w14:paraId="3970F405" w14:textId="77777777" w:rsidR="004E131A" w:rsidRPr="006507D0" w:rsidRDefault="004E131A" w:rsidP="004E131A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6507D0">
              <w:rPr>
                <w:rFonts w:ascii="Arial" w:hAnsi="Arial" w:cs="Arial"/>
                <w:b/>
                <w:color w:val="000000" w:themeColor="text1"/>
              </w:rPr>
              <w:t>Adaptation Questions:</w:t>
            </w:r>
          </w:p>
        </w:tc>
      </w:tr>
      <w:tr w:rsidR="006507D0" w:rsidRPr="006507D0" w14:paraId="1C48EEBA" w14:textId="77777777" w:rsidTr="004E131A">
        <w:tc>
          <w:tcPr>
            <w:tcW w:w="9010" w:type="dxa"/>
          </w:tcPr>
          <w:p w14:paraId="7A72AC4D" w14:textId="77777777" w:rsidR="004E131A" w:rsidRPr="006507D0" w:rsidRDefault="004E131A" w:rsidP="004E131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07D0">
              <w:rPr>
                <w:rFonts w:ascii="Arial" w:hAnsi="Arial" w:cs="Arial"/>
                <w:b/>
                <w:color w:val="000000" w:themeColor="text1"/>
              </w:rPr>
              <w:t>Q1.</w:t>
            </w:r>
            <w:r w:rsidRPr="006507D0">
              <w:rPr>
                <w:rFonts w:ascii="Arial" w:hAnsi="Arial" w:cs="Arial"/>
                <w:color w:val="000000" w:themeColor="text1"/>
              </w:rPr>
              <w:t xml:space="preserve"> How has it been adjusting to the appliance when </w:t>
            </w:r>
            <w:r w:rsidRPr="006507D0">
              <w:rPr>
                <w:rFonts w:ascii="Arial" w:hAnsi="Arial" w:cs="Arial"/>
                <w:b/>
                <w:color w:val="000000" w:themeColor="text1"/>
              </w:rPr>
              <w:t>speaking</w:t>
            </w:r>
            <w:r w:rsidRPr="006507D0">
              <w:rPr>
                <w:rFonts w:ascii="Arial" w:hAnsi="Arial" w:cs="Arial"/>
                <w:color w:val="000000" w:themeColor="text1"/>
              </w:rPr>
              <w:t>?</w:t>
            </w:r>
          </w:p>
        </w:tc>
      </w:tr>
      <w:tr w:rsidR="006507D0" w:rsidRPr="006507D0" w14:paraId="1D3AE72C" w14:textId="77777777" w:rsidTr="004E131A">
        <w:tc>
          <w:tcPr>
            <w:tcW w:w="9010" w:type="dxa"/>
          </w:tcPr>
          <w:p w14:paraId="34FB06A6" w14:textId="77777777" w:rsidR="004E131A" w:rsidRPr="006507D0" w:rsidRDefault="004E131A" w:rsidP="004E131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07D0">
              <w:rPr>
                <w:rFonts w:ascii="Arial" w:hAnsi="Arial" w:cs="Arial"/>
                <w:b/>
                <w:color w:val="000000" w:themeColor="text1"/>
              </w:rPr>
              <w:t>Q2.</w:t>
            </w:r>
            <w:r w:rsidRPr="006507D0">
              <w:rPr>
                <w:rFonts w:ascii="Arial" w:hAnsi="Arial" w:cs="Arial"/>
                <w:color w:val="000000" w:themeColor="text1"/>
              </w:rPr>
              <w:t xml:space="preserve">  How has it been adjusting to the appliance when </w:t>
            </w:r>
            <w:r w:rsidRPr="006507D0">
              <w:rPr>
                <w:rFonts w:ascii="Arial" w:hAnsi="Arial" w:cs="Arial"/>
                <w:b/>
                <w:color w:val="000000" w:themeColor="text1"/>
              </w:rPr>
              <w:t>chewing</w:t>
            </w:r>
            <w:r w:rsidRPr="006507D0">
              <w:rPr>
                <w:rFonts w:ascii="Arial" w:hAnsi="Arial" w:cs="Arial"/>
                <w:color w:val="000000" w:themeColor="text1"/>
              </w:rPr>
              <w:t>?</w:t>
            </w:r>
          </w:p>
        </w:tc>
      </w:tr>
      <w:tr w:rsidR="006507D0" w:rsidRPr="006507D0" w14:paraId="197FC259" w14:textId="77777777" w:rsidTr="004E131A">
        <w:tc>
          <w:tcPr>
            <w:tcW w:w="9010" w:type="dxa"/>
          </w:tcPr>
          <w:p w14:paraId="77C346CB" w14:textId="77777777" w:rsidR="004E131A" w:rsidRPr="006507D0" w:rsidRDefault="004E131A" w:rsidP="004E131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07D0">
              <w:rPr>
                <w:rFonts w:ascii="Arial" w:hAnsi="Arial" w:cs="Arial"/>
                <w:b/>
                <w:color w:val="000000" w:themeColor="text1"/>
              </w:rPr>
              <w:t>Q3.</w:t>
            </w:r>
            <w:r w:rsidRPr="006507D0">
              <w:rPr>
                <w:rFonts w:ascii="Arial" w:hAnsi="Arial" w:cs="Arial"/>
                <w:color w:val="000000" w:themeColor="text1"/>
              </w:rPr>
              <w:t xml:space="preserve"> How has it been adjusting to the appliance when </w:t>
            </w:r>
            <w:r w:rsidRPr="006507D0">
              <w:rPr>
                <w:rFonts w:ascii="Arial" w:hAnsi="Arial" w:cs="Arial"/>
                <w:b/>
                <w:color w:val="000000" w:themeColor="text1"/>
              </w:rPr>
              <w:t>swallowing</w:t>
            </w:r>
            <w:r w:rsidRPr="006507D0">
              <w:rPr>
                <w:rFonts w:ascii="Arial" w:hAnsi="Arial" w:cs="Arial"/>
                <w:color w:val="000000" w:themeColor="text1"/>
              </w:rPr>
              <w:t>?</w:t>
            </w:r>
          </w:p>
        </w:tc>
      </w:tr>
      <w:tr w:rsidR="006507D0" w:rsidRPr="006507D0" w14:paraId="69C7C81B" w14:textId="77777777" w:rsidTr="004E131A">
        <w:tc>
          <w:tcPr>
            <w:tcW w:w="9010" w:type="dxa"/>
          </w:tcPr>
          <w:p w14:paraId="554F99B0" w14:textId="77777777" w:rsidR="004E131A" w:rsidRPr="006507D0" w:rsidRDefault="004E131A" w:rsidP="004E131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07D0">
              <w:rPr>
                <w:rFonts w:ascii="Arial" w:hAnsi="Arial" w:cs="Arial"/>
                <w:b/>
                <w:color w:val="000000" w:themeColor="text1"/>
              </w:rPr>
              <w:t>Q4.</w:t>
            </w:r>
            <w:r w:rsidRPr="006507D0">
              <w:rPr>
                <w:rFonts w:ascii="Arial" w:hAnsi="Arial" w:cs="Arial"/>
                <w:color w:val="000000" w:themeColor="text1"/>
              </w:rPr>
              <w:t xml:space="preserve"> How has it been adjusting to the appliance in terms of </w:t>
            </w:r>
            <w:r w:rsidRPr="006507D0">
              <w:rPr>
                <w:rFonts w:ascii="Arial" w:hAnsi="Arial" w:cs="Arial"/>
                <w:b/>
                <w:color w:val="000000" w:themeColor="text1"/>
              </w:rPr>
              <w:t>appearance</w:t>
            </w:r>
            <w:r w:rsidRPr="006507D0">
              <w:rPr>
                <w:rFonts w:ascii="Arial" w:hAnsi="Arial" w:cs="Arial"/>
                <w:color w:val="000000" w:themeColor="text1"/>
              </w:rPr>
              <w:t xml:space="preserve"> (esthetically)?</w:t>
            </w:r>
          </w:p>
        </w:tc>
      </w:tr>
      <w:tr w:rsidR="006507D0" w:rsidRPr="006507D0" w14:paraId="3A5D01DA" w14:textId="77777777" w:rsidTr="004E131A">
        <w:tc>
          <w:tcPr>
            <w:tcW w:w="9010" w:type="dxa"/>
          </w:tcPr>
          <w:p w14:paraId="3054A57A" w14:textId="77777777" w:rsidR="004E131A" w:rsidRPr="006507D0" w:rsidRDefault="004E131A" w:rsidP="004E131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6507D0" w:rsidRPr="006507D0" w14:paraId="771B5052" w14:textId="77777777" w:rsidTr="004E131A">
        <w:tc>
          <w:tcPr>
            <w:tcW w:w="9010" w:type="dxa"/>
          </w:tcPr>
          <w:p w14:paraId="1D1CDB71" w14:textId="77777777" w:rsidR="004E131A" w:rsidRPr="006507D0" w:rsidRDefault="004E131A" w:rsidP="004E131A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6507D0">
              <w:rPr>
                <w:rFonts w:ascii="Arial" w:hAnsi="Arial" w:cs="Arial"/>
                <w:b/>
                <w:color w:val="000000" w:themeColor="text1"/>
              </w:rPr>
              <w:t>Discomfort Questions:</w:t>
            </w:r>
          </w:p>
        </w:tc>
      </w:tr>
      <w:tr w:rsidR="006507D0" w:rsidRPr="006507D0" w14:paraId="0F841C03" w14:textId="77777777" w:rsidTr="004E131A">
        <w:tc>
          <w:tcPr>
            <w:tcW w:w="9010" w:type="dxa"/>
          </w:tcPr>
          <w:p w14:paraId="6DE5448F" w14:textId="77777777" w:rsidR="004E131A" w:rsidRPr="006507D0" w:rsidRDefault="004E131A" w:rsidP="004E131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07D0">
              <w:rPr>
                <w:rFonts w:ascii="Arial" w:hAnsi="Arial" w:cs="Arial"/>
                <w:b/>
                <w:color w:val="000000" w:themeColor="text1"/>
              </w:rPr>
              <w:t>Q5.</w:t>
            </w:r>
            <w:r w:rsidRPr="006507D0">
              <w:rPr>
                <w:rFonts w:ascii="Arial" w:hAnsi="Arial" w:cs="Arial"/>
                <w:color w:val="000000" w:themeColor="text1"/>
              </w:rPr>
              <w:t xml:space="preserve"> How much discomfort did you feel on your </w:t>
            </w:r>
            <w:r w:rsidRPr="006507D0">
              <w:rPr>
                <w:rFonts w:ascii="Arial" w:hAnsi="Arial" w:cs="Arial"/>
                <w:b/>
                <w:color w:val="000000" w:themeColor="text1"/>
              </w:rPr>
              <w:t>tongue</w:t>
            </w:r>
            <w:r w:rsidRPr="006507D0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507D0">
              <w:rPr>
                <w:rFonts w:ascii="Arial" w:hAnsi="Arial" w:cs="Arial"/>
                <w:b/>
                <w:color w:val="000000" w:themeColor="text1"/>
              </w:rPr>
              <w:t>immediately</w:t>
            </w:r>
            <w:r w:rsidRPr="006507D0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507D0">
              <w:rPr>
                <w:rFonts w:ascii="Arial" w:hAnsi="Arial" w:cs="Arial"/>
                <w:b/>
                <w:color w:val="000000" w:themeColor="text1"/>
              </w:rPr>
              <w:t xml:space="preserve">after </w:t>
            </w:r>
            <w:r w:rsidRPr="006507D0">
              <w:rPr>
                <w:rFonts w:ascii="Arial" w:hAnsi="Arial" w:cs="Arial"/>
                <w:color w:val="000000" w:themeColor="text1"/>
              </w:rPr>
              <w:t>the delivery of the appliance?</w:t>
            </w:r>
          </w:p>
        </w:tc>
      </w:tr>
      <w:tr w:rsidR="006507D0" w:rsidRPr="006507D0" w14:paraId="7D581D54" w14:textId="77777777" w:rsidTr="004E131A">
        <w:tc>
          <w:tcPr>
            <w:tcW w:w="9010" w:type="dxa"/>
          </w:tcPr>
          <w:p w14:paraId="5A334E85" w14:textId="77777777" w:rsidR="004E131A" w:rsidRPr="006507D0" w:rsidRDefault="004E131A" w:rsidP="004E131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07D0">
              <w:rPr>
                <w:rFonts w:ascii="Arial" w:hAnsi="Arial" w:cs="Arial"/>
                <w:b/>
                <w:color w:val="000000" w:themeColor="text1"/>
              </w:rPr>
              <w:t>Q6.</w:t>
            </w:r>
            <w:r w:rsidRPr="006507D0">
              <w:rPr>
                <w:rFonts w:ascii="Arial" w:hAnsi="Arial" w:cs="Arial"/>
                <w:color w:val="000000" w:themeColor="text1"/>
              </w:rPr>
              <w:t xml:space="preserve"> How much discomfort did you feel on your </w:t>
            </w:r>
            <w:r w:rsidRPr="006507D0">
              <w:rPr>
                <w:rFonts w:ascii="Arial" w:hAnsi="Arial" w:cs="Arial"/>
                <w:b/>
                <w:color w:val="000000" w:themeColor="text1"/>
              </w:rPr>
              <w:t>posterior teeth immediately after</w:t>
            </w:r>
            <w:r w:rsidRPr="006507D0">
              <w:rPr>
                <w:rFonts w:ascii="Arial" w:hAnsi="Arial" w:cs="Arial"/>
                <w:color w:val="000000" w:themeColor="text1"/>
              </w:rPr>
              <w:t xml:space="preserve"> the delivery of the appliance?</w:t>
            </w:r>
          </w:p>
        </w:tc>
      </w:tr>
      <w:tr w:rsidR="006507D0" w:rsidRPr="006507D0" w14:paraId="5919358E" w14:textId="77777777" w:rsidTr="004E131A">
        <w:tc>
          <w:tcPr>
            <w:tcW w:w="9010" w:type="dxa"/>
          </w:tcPr>
          <w:p w14:paraId="386A17A0" w14:textId="77777777" w:rsidR="004E131A" w:rsidRPr="006507D0" w:rsidRDefault="004E131A" w:rsidP="004E131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07D0">
              <w:rPr>
                <w:rFonts w:ascii="Arial" w:hAnsi="Arial" w:cs="Arial"/>
                <w:b/>
                <w:color w:val="000000" w:themeColor="text1"/>
              </w:rPr>
              <w:t>Q7.</w:t>
            </w:r>
            <w:r w:rsidRPr="006507D0">
              <w:rPr>
                <w:rFonts w:ascii="Arial" w:hAnsi="Arial" w:cs="Arial"/>
                <w:color w:val="000000" w:themeColor="text1"/>
              </w:rPr>
              <w:t xml:space="preserve"> How much discomfort did you fell on your </w:t>
            </w:r>
            <w:r w:rsidRPr="006507D0">
              <w:rPr>
                <w:rFonts w:ascii="Arial" w:hAnsi="Arial" w:cs="Arial"/>
                <w:b/>
                <w:color w:val="000000" w:themeColor="text1"/>
              </w:rPr>
              <w:t>tongue 1 day after</w:t>
            </w:r>
            <w:r w:rsidRPr="006507D0">
              <w:rPr>
                <w:rFonts w:ascii="Arial" w:hAnsi="Arial" w:cs="Arial"/>
                <w:color w:val="000000" w:themeColor="text1"/>
              </w:rPr>
              <w:t xml:space="preserve"> the delivery of the appliance?</w:t>
            </w:r>
          </w:p>
        </w:tc>
      </w:tr>
      <w:tr w:rsidR="006507D0" w:rsidRPr="006507D0" w14:paraId="27C42E30" w14:textId="77777777" w:rsidTr="004E131A">
        <w:tc>
          <w:tcPr>
            <w:tcW w:w="9010" w:type="dxa"/>
          </w:tcPr>
          <w:p w14:paraId="37288006" w14:textId="77777777" w:rsidR="004E131A" w:rsidRPr="006507D0" w:rsidRDefault="004E131A" w:rsidP="004E131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07D0">
              <w:rPr>
                <w:rFonts w:ascii="Arial" w:hAnsi="Arial" w:cs="Arial"/>
                <w:b/>
                <w:color w:val="000000" w:themeColor="text1"/>
              </w:rPr>
              <w:t>Q8.</w:t>
            </w:r>
            <w:r w:rsidRPr="006507D0">
              <w:rPr>
                <w:rFonts w:ascii="Arial" w:hAnsi="Arial" w:cs="Arial"/>
                <w:color w:val="000000" w:themeColor="text1"/>
              </w:rPr>
              <w:t xml:space="preserve"> How much discomfort did you feel on your </w:t>
            </w:r>
            <w:r w:rsidRPr="006507D0">
              <w:rPr>
                <w:rFonts w:ascii="Arial" w:hAnsi="Arial" w:cs="Arial"/>
                <w:b/>
                <w:color w:val="000000" w:themeColor="text1"/>
              </w:rPr>
              <w:t>posterior teeth 1 day after</w:t>
            </w:r>
            <w:r w:rsidRPr="006507D0">
              <w:rPr>
                <w:rFonts w:ascii="Arial" w:hAnsi="Arial" w:cs="Arial"/>
                <w:color w:val="000000" w:themeColor="text1"/>
              </w:rPr>
              <w:t xml:space="preserve"> the delivery of the appliance?</w:t>
            </w:r>
          </w:p>
        </w:tc>
      </w:tr>
      <w:tr w:rsidR="006507D0" w:rsidRPr="006507D0" w14:paraId="49730FD2" w14:textId="77777777" w:rsidTr="004E131A">
        <w:tc>
          <w:tcPr>
            <w:tcW w:w="9010" w:type="dxa"/>
          </w:tcPr>
          <w:p w14:paraId="2C2CB045" w14:textId="77777777" w:rsidR="004E131A" w:rsidRPr="006507D0" w:rsidRDefault="004E131A" w:rsidP="004E131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07D0">
              <w:rPr>
                <w:rFonts w:ascii="Arial" w:hAnsi="Arial" w:cs="Arial"/>
                <w:b/>
                <w:color w:val="000000" w:themeColor="text1"/>
              </w:rPr>
              <w:t>Q9.</w:t>
            </w:r>
            <w:r w:rsidRPr="006507D0">
              <w:rPr>
                <w:rFonts w:ascii="Arial" w:hAnsi="Arial" w:cs="Arial"/>
                <w:color w:val="000000" w:themeColor="text1"/>
              </w:rPr>
              <w:t xml:space="preserve"> How much discomfort did you feel on your </w:t>
            </w:r>
            <w:r w:rsidRPr="006507D0">
              <w:rPr>
                <w:rFonts w:ascii="Arial" w:hAnsi="Arial" w:cs="Arial"/>
                <w:b/>
                <w:color w:val="000000" w:themeColor="text1"/>
              </w:rPr>
              <w:t>tongue</w:t>
            </w:r>
            <w:r w:rsidRPr="006507D0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507D0">
              <w:rPr>
                <w:rFonts w:ascii="Arial" w:hAnsi="Arial" w:cs="Arial"/>
                <w:b/>
                <w:color w:val="000000" w:themeColor="text1"/>
              </w:rPr>
              <w:t>1 week after</w:t>
            </w:r>
            <w:r w:rsidRPr="006507D0">
              <w:rPr>
                <w:rFonts w:ascii="Arial" w:hAnsi="Arial" w:cs="Arial"/>
                <w:color w:val="000000" w:themeColor="text1"/>
              </w:rPr>
              <w:t xml:space="preserve"> the delivery of the appliance?</w:t>
            </w:r>
          </w:p>
        </w:tc>
      </w:tr>
      <w:tr w:rsidR="006507D0" w:rsidRPr="006507D0" w14:paraId="5EE65BF5" w14:textId="77777777" w:rsidTr="004E131A">
        <w:tc>
          <w:tcPr>
            <w:tcW w:w="9010" w:type="dxa"/>
          </w:tcPr>
          <w:p w14:paraId="5E32D370" w14:textId="77777777" w:rsidR="004E131A" w:rsidRPr="006507D0" w:rsidRDefault="004E131A" w:rsidP="004E131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07D0">
              <w:rPr>
                <w:rFonts w:ascii="Arial" w:hAnsi="Arial" w:cs="Arial"/>
                <w:b/>
                <w:color w:val="000000" w:themeColor="text1"/>
              </w:rPr>
              <w:t>Q10.</w:t>
            </w:r>
            <w:r w:rsidRPr="006507D0">
              <w:rPr>
                <w:rFonts w:ascii="Arial" w:hAnsi="Arial" w:cs="Arial"/>
                <w:color w:val="000000" w:themeColor="text1"/>
              </w:rPr>
              <w:t xml:space="preserve"> How much discomfort did you feel on your </w:t>
            </w:r>
            <w:r w:rsidRPr="006507D0">
              <w:rPr>
                <w:rFonts w:ascii="Arial" w:hAnsi="Arial" w:cs="Arial"/>
                <w:b/>
                <w:color w:val="000000" w:themeColor="text1"/>
              </w:rPr>
              <w:t>posterior teeth 1 week after</w:t>
            </w:r>
            <w:r w:rsidRPr="006507D0">
              <w:rPr>
                <w:rFonts w:ascii="Arial" w:hAnsi="Arial" w:cs="Arial"/>
                <w:color w:val="000000" w:themeColor="text1"/>
              </w:rPr>
              <w:t xml:space="preserve"> the delivery of the appliance?</w:t>
            </w:r>
          </w:p>
        </w:tc>
      </w:tr>
      <w:tr w:rsidR="006507D0" w:rsidRPr="006507D0" w14:paraId="534FB3F9" w14:textId="77777777" w:rsidTr="004E131A">
        <w:tc>
          <w:tcPr>
            <w:tcW w:w="9010" w:type="dxa"/>
          </w:tcPr>
          <w:p w14:paraId="4662B1E7" w14:textId="77777777" w:rsidR="004E131A" w:rsidRPr="006507D0" w:rsidRDefault="004E131A" w:rsidP="004E131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07D0">
              <w:rPr>
                <w:rFonts w:ascii="Arial" w:hAnsi="Arial" w:cs="Arial"/>
                <w:b/>
                <w:color w:val="000000" w:themeColor="text1"/>
              </w:rPr>
              <w:t>Q11.</w:t>
            </w:r>
            <w:r w:rsidRPr="006507D0">
              <w:rPr>
                <w:rFonts w:ascii="Arial" w:hAnsi="Arial" w:cs="Arial"/>
                <w:color w:val="000000" w:themeColor="text1"/>
              </w:rPr>
              <w:t xml:space="preserve"> How much discomfort do you feel on your </w:t>
            </w:r>
            <w:r w:rsidRPr="006507D0">
              <w:rPr>
                <w:rFonts w:ascii="Arial" w:hAnsi="Arial" w:cs="Arial"/>
                <w:b/>
                <w:color w:val="000000" w:themeColor="text1"/>
              </w:rPr>
              <w:t>tongue 1 month after</w:t>
            </w:r>
            <w:r w:rsidRPr="006507D0">
              <w:rPr>
                <w:rFonts w:ascii="Arial" w:hAnsi="Arial" w:cs="Arial"/>
                <w:color w:val="000000" w:themeColor="text1"/>
              </w:rPr>
              <w:t xml:space="preserve"> the delivery of the appliance?</w:t>
            </w:r>
          </w:p>
        </w:tc>
      </w:tr>
      <w:tr w:rsidR="00E40A63" w:rsidRPr="006507D0" w14:paraId="3CDA9BB0" w14:textId="77777777" w:rsidTr="004E131A">
        <w:tc>
          <w:tcPr>
            <w:tcW w:w="9010" w:type="dxa"/>
          </w:tcPr>
          <w:p w14:paraId="33B8351E" w14:textId="77777777" w:rsidR="004E131A" w:rsidRPr="006507D0" w:rsidRDefault="004E131A" w:rsidP="004E131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07D0">
              <w:rPr>
                <w:rFonts w:ascii="Arial" w:hAnsi="Arial" w:cs="Arial"/>
                <w:b/>
                <w:color w:val="000000" w:themeColor="text1"/>
              </w:rPr>
              <w:t>Q12.</w:t>
            </w:r>
            <w:r w:rsidRPr="006507D0">
              <w:rPr>
                <w:rFonts w:ascii="Arial" w:hAnsi="Arial" w:cs="Arial"/>
                <w:color w:val="000000" w:themeColor="text1"/>
              </w:rPr>
              <w:t xml:space="preserve"> How much discomfort do you feel on your </w:t>
            </w:r>
            <w:r w:rsidRPr="006507D0">
              <w:rPr>
                <w:rFonts w:ascii="Arial" w:hAnsi="Arial" w:cs="Arial"/>
                <w:b/>
                <w:color w:val="000000" w:themeColor="text1"/>
              </w:rPr>
              <w:t>posterior teeth 1 month after</w:t>
            </w:r>
            <w:r w:rsidRPr="006507D0">
              <w:rPr>
                <w:rFonts w:ascii="Arial" w:hAnsi="Arial" w:cs="Arial"/>
                <w:color w:val="000000" w:themeColor="text1"/>
              </w:rPr>
              <w:t xml:space="preserve"> the delivery of the appliance?</w:t>
            </w:r>
          </w:p>
        </w:tc>
      </w:tr>
    </w:tbl>
    <w:p w14:paraId="299375F9" w14:textId="77777777" w:rsidR="00941ECE" w:rsidRPr="006507D0" w:rsidRDefault="00941ECE" w:rsidP="00941ECE">
      <w:pPr>
        <w:jc w:val="both"/>
        <w:rPr>
          <w:color w:val="000000" w:themeColor="text1"/>
        </w:rPr>
      </w:pPr>
    </w:p>
    <w:p w14:paraId="19218C6E" w14:textId="77777777" w:rsidR="00941ECE" w:rsidRPr="006507D0" w:rsidRDefault="00941ECE" w:rsidP="00A558AE">
      <w:pPr>
        <w:rPr>
          <w:color w:val="000000" w:themeColor="text1"/>
        </w:rPr>
      </w:pPr>
    </w:p>
    <w:p w14:paraId="37150990" w14:textId="77777777" w:rsidR="00941ECE" w:rsidRPr="006507D0" w:rsidRDefault="00941ECE" w:rsidP="00A558AE">
      <w:pPr>
        <w:rPr>
          <w:color w:val="000000" w:themeColor="text1"/>
        </w:rPr>
      </w:pPr>
    </w:p>
    <w:bookmarkEnd w:id="0"/>
    <w:p w14:paraId="3D1CBC98" w14:textId="77777777" w:rsidR="00B81684" w:rsidRPr="00B81684" w:rsidRDefault="00B81684" w:rsidP="00A558AE"/>
    <w:sectPr w:rsidR="00B81684" w:rsidRPr="00B81684" w:rsidSect="00D34F6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D340D4A"/>
    <w:multiLevelType w:val="hybridMultilevel"/>
    <w:tmpl w:val="692293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8AE"/>
    <w:rsid w:val="0001112A"/>
    <w:rsid w:val="00035440"/>
    <w:rsid w:val="000410CE"/>
    <w:rsid w:val="0004125D"/>
    <w:rsid w:val="00044EF9"/>
    <w:rsid w:val="00054BC7"/>
    <w:rsid w:val="000600E2"/>
    <w:rsid w:val="000704A3"/>
    <w:rsid w:val="000917D8"/>
    <w:rsid w:val="000947B3"/>
    <w:rsid w:val="00095939"/>
    <w:rsid w:val="000B5C32"/>
    <w:rsid w:val="000B7E94"/>
    <w:rsid w:val="000C45E7"/>
    <w:rsid w:val="000C6649"/>
    <w:rsid w:val="000F0C8D"/>
    <w:rsid w:val="0010787E"/>
    <w:rsid w:val="00112BCB"/>
    <w:rsid w:val="00137706"/>
    <w:rsid w:val="001B2766"/>
    <w:rsid w:val="002116C6"/>
    <w:rsid w:val="002135AC"/>
    <w:rsid w:val="00224D3B"/>
    <w:rsid w:val="002358CB"/>
    <w:rsid w:val="00251FE3"/>
    <w:rsid w:val="002542FB"/>
    <w:rsid w:val="00255675"/>
    <w:rsid w:val="002575C6"/>
    <w:rsid w:val="00265D39"/>
    <w:rsid w:val="00275AAA"/>
    <w:rsid w:val="00291FB6"/>
    <w:rsid w:val="002C036E"/>
    <w:rsid w:val="002C1918"/>
    <w:rsid w:val="002C38FB"/>
    <w:rsid w:val="002D5A18"/>
    <w:rsid w:val="002D6C75"/>
    <w:rsid w:val="002E0FDB"/>
    <w:rsid w:val="002E360A"/>
    <w:rsid w:val="0032580E"/>
    <w:rsid w:val="00325CE4"/>
    <w:rsid w:val="00331477"/>
    <w:rsid w:val="00331701"/>
    <w:rsid w:val="0034508B"/>
    <w:rsid w:val="00375EEB"/>
    <w:rsid w:val="003902CE"/>
    <w:rsid w:val="00390AE9"/>
    <w:rsid w:val="00397DE9"/>
    <w:rsid w:val="003B3114"/>
    <w:rsid w:val="003C532C"/>
    <w:rsid w:val="003D224E"/>
    <w:rsid w:val="003D2EAD"/>
    <w:rsid w:val="003D58A4"/>
    <w:rsid w:val="003F219D"/>
    <w:rsid w:val="00422DAF"/>
    <w:rsid w:val="00426A37"/>
    <w:rsid w:val="00485048"/>
    <w:rsid w:val="00491CD8"/>
    <w:rsid w:val="004B0BE8"/>
    <w:rsid w:val="004B2693"/>
    <w:rsid w:val="004C2856"/>
    <w:rsid w:val="004D2376"/>
    <w:rsid w:val="004E131A"/>
    <w:rsid w:val="004F7914"/>
    <w:rsid w:val="005009EA"/>
    <w:rsid w:val="005015A5"/>
    <w:rsid w:val="00501AE4"/>
    <w:rsid w:val="00507334"/>
    <w:rsid w:val="00534BEB"/>
    <w:rsid w:val="005354CB"/>
    <w:rsid w:val="00550139"/>
    <w:rsid w:val="0056743F"/>
    <w:rsid w:val="005A4877"/>
    <w:rsid w:val="005B36B2"/>
    <w:rsid w:val="005B397C"/>
    <w:rsid w:val="005B7EC4"/>
    <w:rsid w:val="005D7416"/>
    <w:rsid w:val="005F0A5C"/>
    <w:rsid w:val="005F7051"/>
    <w:rsid w:val="00632812"/>
    <w:rsid w:val="00645255"/>
    <w:rsid w:val="0064564E"/>
    <w:rsid w:val="006507D0"/>
    <w:rsid w:val="00662EAD"/>
    <w:rsid w:val="00662EDF"/>
    <w:rsid w:val="00663C90"/>
    <w:rsid w:val="00674719"/>
    <w:rsid w:val="00681F10"/>
    <w:rsid w:val="00696B5F"/>
    <w:rsid w:val="006A1A49"/>
    <w:rsid w:val="006A77C9"/>
    <w:rsid w:val="006A7C9A"/>
    <w:rsid w:val="006E642A"/>
    <w:rsid w:val="006F0BC2"/>
    <w:rsid w:val="006F15FE"/>
    <w:rsid w:val="006F35C5"/>
    <w:rsid w:val="006F4344"/>
    <w:rsid w:val="0070195D"/>
    <w:rsid w:val="007061D2"/>
    <w:rsid w:val="007231A9"/>
    <w:rsid w:val="007340F2"/>
    <w:rsid w:val="00744768"/>
    <w:rsid w:val="00752965"/>
    <w:rsid w:val="00752F7D"/>
    <w:rsid w:val="007538CA"/>
    <w:rsid w:val="00772893"/>
    <w:rsid w:val="007868D9"/>
    <w:rsid w:val="00792B12"/>
    <w:rsid w:val="0079518A"/>
    <w:rsid w:val="00795618"/>
    <w:rsid w:val="007B7B5C"/>
    <w:rsid w:val="007D273B"/>
    <w:rsid w:val="007F1E14"/>
    <w:rsid w:val="007F44E9"/>
    <w:rsid w:val="00803703"/>
    <w:rsid w:val="0080377D"/>
    <w:rsid w:val="00804CC5"/>
    <w:rsid w:val="00822A5F"/>
    <w:rsid w:val="00836D79"/>
    <w:rsid w:val="00842B32"/>
    <w:rsid w:val="008440D6"/>
    <w:rsid w:val="008635A4"/>
    <w:rsid w:val="008728E9"/>
    <w:rsid w:val="00873AEA"/>
    <w:rsid w:val="0088631A"/>
    <w:rsid w:val="00891E12"/>
    <w:rsid w:val="008B11B3"/>
    <w:rsid w:val="008C3A14"/>
    <w:rsid w:val="008E337F"/>
    <w:rsid w:val="008E3A88"/>
    <w:rsid w:val="008F2B87"/>
    <w:rsid w:val="00902940"/>
    <w:rsid w:val="00912154"/>
    <w:rsid w:val="0093416C"/>
    <w:rsid w:val="009414D4"/>
    <w:rsid w:val="0094182F"/>
    <w:rsid w:val="00941ECE"/>
    <w:rsid w:val="00956AA7"/>
    <w:rsid w:val="00975ED6"/>
    <w:rsid w:val="0098109A"/>
    <w:rsid w:val="00985531"/>
    <w:rsid w:val="009A2AD6"/>
    <w:rsid w:val="009B2198"/>
    <w:rsid w:val="009B6FBB"/>
    <w:rsid w:val="009C6F1C"/>
    <w:rsid w:val="009D579E"/>
    <w:rsid w:val="009D60FF"/>
    <w:rsid w:val="009E4EDD"/>
    <w:rsid w:val="009E7DB1"/>
    <w:rsid w:val="009F4FB1"/>
    <w:rsid w:val="00A07921"/>
    <w:rsid w:val="00A103FD"/>
    <w:rsid w:val="00A175CF"/>
    <w:rsid w:val="00A31118"/>
    <w:rsid w:val="00A36B4C"/>
    <w:rsid w:val="00A558AE"/>
    <w:rsid w:val="00A657D7"/>
    <w:rsid w:val="00A8390A"/>
    <w:rsid w:val="00A842A3"/>
    <w:rsid w:val="00A939B5"/>
    <w:rsid w:val="00A97835"/>
    <w:rsid w:val="00AC0F31"/>
    <w:rsid w:val="00AC33DD"/>
    <w:rsid w:val="00AD6924"/>
    <w:rsid w:val="00AD7746"/>
    <w:rsid w:val="00AF3219"/>
    <w:rsid w:val="00AF5D38"/>
    <w:rsid w:val="00B00B89"/>
    <w:rsid w:val="00B07A60"/>
    <w:rsid w:val="00B1203C"/>
    <w:rsid w:val="00B1495C"/>
    <w:rsid w:val="00B242C7"/>
    <w:rsid w:val="00B330D5"/>
    <w:rsid w:val="00B3350C"/>
    <w:rsid w:val="00B4130E"/>
    <w:rsid w:val="00B436E3"/>
    <w:rsid w:val="00B5005F"/>
    <w:rsid w:val="00B52AAC"/>
    <w:rsid w:val="00B732C5"/>
    <w:rsid w:val="00B800F4"/>
    <w:rsid w:val="00B8104D"/>
    <w:rsid w:val="00B81684"/>
    <w:rsid w:val="00B84E39"/>
    <w:rsid w:val="00B92560"/>
    <w:rsid w:val="00BB08BF"/>
    <w:rsid w:val="00BB2545"/>
    <w:rsid w:val="00BB61CA"/>
    <w:rsid w:val="00BC2891"/>
    <w:rsid w:val="00BD650A"/>
    <w:rsid w:val="00BD7116"/>
    <w:rsid w:val="00BE4337"/>
    <w:rsid w:val="00BE6BC6"/>
    <w:rsid w:val="00C13F11"/>
    <w:rsid w:val="00C2528D"/>
    <w:rsid w:val="00C27FD0"/>
    <w:rsid w:val="00C402E6"/>
    <w:rsid w:val="00C4344B"/>
    <w:rsid w:val="00C63641"/>
    <w:rsid w:val="00C7219F"/>
    <w:rsid w:val="00C7236C"/>
    <w:rsid w:val="00C7345D"/>
    <w:rsid w:val="00C76323"/>
    <w:rsid w:val="00C80CDC"/>
    <w:rsid w:val="00C87CCA"/>
    <w:rsid w:val="00CB0343"/>
    <w:rsid w:val="00CB3A23"/>
    <w:rsid w:val="00CC21F8"/>
    <w:rsid w:val="00CD321E"/>
    <w:rsid w:val="00CF768A"/>
    <w:rsid w:val="00D01AB1"/>
    <w:rsid w:val="00D1201D"/>
    <w:rsid w:val="00D14832"/>
    <w:rsid w:val="00D2083C"/>
    <w:rsid w:val="00D34F67"/>
    <w:rsid w:val="00D73A46"/>
    <w:rsid w:val="00D804B9"/>
    <w:rsid w:val="00D905DC"/>
    <w:rsid w:val="00D9257F"/>
    <w:rsid w:val="00D927BC"/>
    <w:rsid w:val="00DB069F"/>
    <w:rsid w:val="00DC72EA"/>
    <w:rsid w:val="00E12FB7"/>
    <w:rsid w:val="00E12FE2"/>
    <w:rsid w:val="00E20483"/>
    <w:rsid w:val="00E22201"/>
    <w:rsid w:val="00E30617"/>
    <w:rsid w:val="00E34FA2"/>
    <w:rsid w:val="00E40146"/>
    <w:rsid w:val="00E40A63"/>
    <w:rsid w:val="00E43DEC"/>
    <w:rsid w:val="00E473A9"/>
    <w:rsid w:val="00E542AD"/>
    <w:rsid w:val="00E56BC2"/>
    <w:rsid w:val="00E57696"/>
    <w:rsid w:val="00E8720F"/>
    <w:rsid w:val="00E922C9"/>
    <w:rsid w:val="00EA2729"/>
    <w:rsid w:val="00EA726B"/>
    <w:rsid w:val="00EF319E"/>
    <w:rsid w:val="00EF65AD"/>
    <w:rsid w:val="00F1107B"/>
    <w:rsid w:val="00F15BF6"/>
    <w:rsid w:val="00F30442"/>
    <w:rsid w:val="00F4002B"/>
    <w:rsid w:val="00F74BC3"/>
    <w:rsid w:val="00F808A8"/>
    <w:rsid w:val="00FA14B0"/>
    <w:rsid w:val="00FA64F9"/>
    <w:rsid w:val="00FB4102"/>
    <w:rsid w:val="00FC54E7"/>
    <w:rsid w:val="00FD264E"/>
    <w:rsid w:val="00FD7872"/>
    <w:rsid w:val="00FE2B40"/>
    <w:rsid w:val="00FF4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4334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58AE"/>
    <w:pPr>
      <w:ind w:left="720"/>
      <w:contextualSpacing/>
    </w:pPr>
  </w:style>
  <w:style w:type="table" w:styleId="TableGrid">
    <w:name w:val="Table Grid"/>
    <w:basedOn w:val="TableNormal"/>
    <w:uiPriority w:val="39"/>
    <w:rsid w:val="004E13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anitha M.</cp:lastModifiedBy>
  <cp:revision>4</cp:revision>
  <dcterms:created xsi:type="dcterms:W3CDTF">2022-11-13T17:24:00Z</dcterms:created>
  <dcterms:modified xsi:type="dcterms:W3CDTF">2024-03-06T02:36:00Z</dcterms:modified>
</cp:coreProperties>
</file>